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30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48"/>
        <w:gridCol w:w="850"/>
        <w:gridCol w:w="5045"/>
        <w:gridCol w:w="1787"/>
      </w:tblGrid>
      <w:tr w:rsidR="00D75A9F" w:rsidRPr="00D75A9F" w14:paraId="281762A5" w14:textId="77777777" w:rsidTr="00D75A9F">
        <w:trPr>
          <w:trHeight w:val="314"/>
        </w:trPr>
        <w:tc>
          <w:tcPr>
            <w:tcW w:w="73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C0CC9" w14:textId="56DE691A" w:rsidR="00D75A9F" w:rsidRPr="00D75A9F" w:rsidRDefault="005F0381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 w:colFirst="0" w:colLast="0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S2 Table. </w:t>
            </w:r>
            <w:r w:rsidR="00D75A9F" w:rsidRPr="00D75A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 Oligonucleotide primers used in quantitative</w:t>
            </w:r>
            <w:r w:rsidR="00364CA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D75A9F" w:rsidRPr="00D75A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RT-PC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BC60E16" w14:textId="77777777" w:rsidR="00D75A9F" w:rsidRP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D75A9F" w14:paraId="5020FE1A" w14:textId="77777777" w:rsidTr="00D75A9F">
        <w:trPr>
          <w:trHeight w:val="32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4302923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A6EB58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2C9F81AF" w14:textId="77777777" w:rsidR="00D75A9F" w:rsidRDefault="00D75A9F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E3EF3EE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F" w14:paraId="60919E64" w14:textId="77777777" w:rsidTr="00D75A9F">
        <w:trPr>
          <w:trHeight w:val="636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C1030A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9E5712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 /R</w:t>
            </w:r>
          </w:p>
        </w:tc>
        <w:tc>
          <w:tcPr>
            <w:tcW w:w="5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7F2F78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 sequence 5'-3'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4CF7F2" w14:textId="5625F32F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oduct</w:t>
            </w:r>
          </w:p>
          <w:p w14:paraId="21D0C13A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ngth (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D75A9F" w14:paraId="1A265299" w14:textId="77777777" w:rsidTr="00D75A9F">
        <w:trPr>
          <w:trHeight w:val="314"/>
        </w:trPr>
        <w:tc>
          <w:tcPr>
            <w:tcW w:w="144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7657BE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0DFB3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3262C167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  <w:t>ATGGTGAGCGGAGATCGAA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A24B10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  <w:tr w:rsidR="00D75A9F" w14:paraId="09A22CA0" w14:textId="77777777" w:rsidTr="00D75A9F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B3B6A62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6D1149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03CF5A3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  <w:t>GTGGTCGTGATAGGCTCGTA</w:t>
            </w:r>
          </w:p>
        </w:tc>
        <w:tc>
          <w:tcPr>
            <w:tcW w:w="178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DA83912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F" w14:paraId="2ADD52B9" w14:textId="77777777" w:rsidTr="00D75A9F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D96BBBC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ACEB53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CC8255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TCCTTTATTCATAATCCCAGCCTCAC</w:t>
            </w:r>
          </w:p>
        </w:tc>
        <w:tc>
          <w:tcPr>
            <w:tcW w:w="178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EB0ACAE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D75A9F" w14:paraId="1247DFED" w14:textId="77777777" w:rsidTr="00D75A9F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7BB4FF0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F65DAA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0174146F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ATCGGTTCCGTCTCTCTTTGC</w:t>
            </w:r>
          </w:p>
        </w:tc>
        <w:tc>
          <w:tcPr>
            <w:tcW w:w="178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D409959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F" w14:paraId="1B43938A" w14:textId="77777777" w:rsidTr="00D75A9F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A6637F3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7D4F99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3971E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  <w:t>GGGTCCTGTGGTGGAATCTT</w:t>
            </w:r>
          </w:p>
        </w:tc>
        <w:tc>
          <w:tcPr>
            <w:tcW w:w="178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A94185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D75A9F" w14:paraId="1EBF70DD" w14:textId="77777777" w:rsidTr="00D75A9F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A7FD14E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8D4B57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1B9036AD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333333"/>
                <w:kern w:val="0"/>
                <w:sz w:val="24"/>
                <w:szCs w:val="24"/>
              </w:rPr>
              <w:t>TCGAATATCAGTGCTCCGCT</w:t>
            </w:r>
          </w:p>
        </w:tc>
        <w:tc>
          <w:tcPr>
            <w:tcW w:w="178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68E5E2C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F" w14:paraId="3CEC9012" w14:textId="77777777" w:rsidTr="00D75A9F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598E93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BF7165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6E2148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ACAGGATGCAGAAGGAGATTACTG</w:t>
            </w:r>
          </w:p>
        </w:tc>
        <w:tc>
          <w:tcPr>
            <w:tcW w:w="178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FFAF16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D75A9F" w14:paraId="78B75117" w14:textId="77777777" w:rsidTr="00D75A9F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A5FDB67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0E898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</w:tcPr>
          <w:p w14:paraId="4897D175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CACCGATCCACACAGAGTACTT</w:t>
            </w:r>
          </w:p>
        </w:tc>
        <w:tc>
          <w:tcPr>
            <w:tcW w:w="178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34B3EDD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5A9F" w14:paraId="361213DA" w14:textId="77777777" w:rsidTr="00D75A9F">
        <w:trPr>
          <w:trHeight w:val="314"/>
        </w:trPr>
        <w:tc>
          <w:tcPr>
            <w:tcW w:w="144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AED107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mca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95B2B6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50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F5E0A9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CATCTCACTAGCCTACTCTGT</w:t>
            </w:r>
          </w:p>
        </w:tc>
        <w:tc>
          <w:tcPr>
            <w:tcW w:w="178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4B886A5" w14:textId="77777777" w:rsidR="00D75A9F" w:rsidRDefault="00D75A9F" w:rsidP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D75A9F" w14:paraId="75A38582" w14:textId="77777777" w:rsidTr="00B42D0E">
        <w:trPr>
          <w:trHeight w:val="314"/>
        </w:trPr>
        <w:tc>
          <w:tcPr>
            <w:tcW w:w="144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E90569A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574BEE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08B836" w14:textId="77777777" w:rsidR="00D75A9F" w:rsidRDefault="00D75A9F">
            <w:pPr>
              <w:wordWrap/>
              <w:adjustRightInd w:val="0"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ascii="Courier New" w:eastAsia="맑은 고딕" w:hAnsi="Courier New" w:cs="Courier New"/>
                <w:color w:val="000000"/>
                <w:kern w:val="0"/>
                <w:sz w:val="24"/>
                <w:szCs w:val="24"/>
              </w:rPr>
              <w:t>GTGCCTGTCTTATCGGAGCAA</w:t>
            </w:r>
          </w:p>
        </w:tc>
        <w:tc>
          <w:tcPr>
            <w:tcW w:w="178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B8FC5CA" w14:textId="77777777" w:rsidR="00D75A9F" w:rsidRDefault="00D75A9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40D95BE7" w14:textId="77777777" w:rsidR="00D75A9F" w:rsidRPr="002D7BAC" w:rsidRDefault="00D75A9F"/>
    <w:sectPr w:rsidR="00D75A9F" w:rsidRPr="002D7B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55A93"/>
    <w:multiLevelType w:val="hybridMultilevel"/>
    <w:tmpl w:val="0EE6DD1C"/>
    <w:lvl w:ilvl="0" w:tplc="28FA6AD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BAC"/>
    <w:rsid w:val="002D7BAC"/>
    <w:rsid w:val="00317D62"/>
    <w:rsid w:val="00346243"/>
    <w:rsid w:val="00364CA9"/>
    <w:rsid w:val="004340B2"/>
    <w:rsid w:val="00541AC5"/>
    <w:rsid w:val="005A6E1E"/>
    <w:rsid w:val="005F0381"/>
    <w:rsid w:val="00692419"/>
    <w:rsid w:val="00D75A9F"/>
    <w:rsid w:val="00E4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38314"/>
  <w15:chartTrackingRefBased/>
  <w15:docId w15:val="{6242B0E1-AEE0-40FE-B1BE-CAB6446D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BA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6</Words>
  <Characters>38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oo Lee</dc:creator>
  <cp:keywords/>
  <dc:description/>
  <cp:lastModifiedBy>Microsoft Office User</cp:lastModifiedBy>
  <cp:revision>9</cp:revision>
  <dcterms:created xsi:type="dcterms:W3CDTF">2019-03-21T07:38:00Z</dcterms:created>
  <dcterms:modified xsi:type="dcterms:W3CDTF">2019-08-03T05:38:00Z</dcterms:modified>
</cp:coreProperties>
</file>